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05374" w14:textId="03C19D18" w:rsidR="002D7622" w:rsidRPr="002D7622" w:rsidRDefault="002D7622" w:rsidP="0039679F">
      <w:pPr>
        <w:rPr>
          <w:rFonts w:ascii="Times New Roman" w:hAnsi="Times New Roman" w:cs="Times New Roman"/>
          <w:sz w:val="24"/>
          <w:szCs w:val="24"/>
        </w:rPr>
      </w:pPr>
      <w:r w:rsidRPr="009C7C28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2D10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327F" w:rsidRPr="002D1053">
        <w:rPr>
          <w:rFonts w:ascii="Times New Roman" w:hAnsi="Times New Roman" w:cs="Times New Roman"/>
          <w:b/>
          <w:bCs/>
          <w:sz w:val="24"/>
          <w:szCs w:val="24"/>
        </w:rPr>
        <w:t xml:space="preserve">Values of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f</m:t>
            </m:r>
          </m:sup>
        </m:sSubSup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33327F" w:rsidRPr="002D10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b/>
                <w:bCs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bSup>
      </m:oMath>
      <w:r w:rsidR="0033327F" w:rsidRPr="002D1053">
        <w:rPr>
          <w:rFonts w:ascii="Times New Roman" w:eastAsiaTheme="minorEastAsia" w:hAnsi="Times New Roman" w:cs="Times New Roman"/>
          <w:b/>
          <w:bCs/>
          <w:sz w:val="24"/>
          <w:szCs w:val="24"/>
        </w:rPr>
        <w:t>.</w:t>
      </w:r>
      <w:r w:rsidR="0033327F" w:rsidRPr="002D105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61DC2">
        <w:rPr>
          <w:rFonts w:ascii="Times New Roman" w:hAnsi="Times New Roman" w:cs="Times New Roman"/>
          <w:sz w:val="24"/>
          <w:szCs w:val="24"/>
        </w:rPr>
        <w:t xml:space="preserve">Annual measures </w:t>
      </w:r>
      <w:r w:rsidRPr="002D7622">
        <w:rPr>
          <w:rFonts w:ascii="Times New Roman" w:hAnsi="Times New Roman" w:cs="Times New Roman"/>
          <w:sz w:val="24"/>
          <w:szCs w:val="24"/>
        </w:rPr>
        <w:t>of</w:t>
      </w:r>
      <w:r w:rsidR="008A21C1">
        <w:rPr>
          <w:rFonts w:ascii="Times New Roman" w:hAnsi="Times New Roman" w:cs="Times New Roman"/>
          <w:sz w:val="24"/>
          <w:szCs w:val="24"/>
        </w:rPr>
        <w:t xml:space="preserve"> the Southern O</w:t>
      </w:r>
      <w:r w:rsidR="009F3637">
        <w:rPr>
          <w:rFonts w:ascii="Times New Roman" w:hAnsi="Times New Roman" w:cs="Times New Roman"/>
          <w:sz w:val="24"/>
          <w:szCs w:val="24"/>
        </w:rPr>
        <w:t>scillation Index</w:t>
      </w:r>
      <w:r w:rsidR="00161DC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6A2719">
        <w:rPr>
          <w:rFonts w:ascii="Times New Roman" w:eastAsiaTheme="minorEastAsia" w:hAnsi="Times New Roman" w:cs="Times New Roman"/>
          <w:sz w:val="24"/>
          <w:szCs w:val="24"/>
        </w:rPr>
        <w:t xml:space="preserve">used to model the relationship between climate and </w:t>
      </w:r>
      <w:r w:rsidR="00475F04">
        <w:rPr>
          <w:rFonts w:ascii="Times New Roman" w:eastAsiaTheme="minorEastAsia" w:hAnsi="Times New Roman" w:cs="Times New Roman"/>
          <w:sz w:val="24"/>
          <w:szCs w:val="24"/>
        </w:rPr>
        <w:t xml:space="preserve">both </w:t>
      </w:r>
      <w:r w:rsidR="006A2719">
        <w:rPr>
          <w:rFonts w:ascii="Times New Roman" w:eastAsiaTheme="minorEastAsia" w:hAnsi="Times New Roman" w:cs="Times New Roman"/>
          <w:sz w:val="24"/>
          <w:szCs w:val="24"/>
        </w:rPr>
        <w:t>fecundity</w:t>
      </w:r>
      <w:r w:rsidR="005F2094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sup>
        </m:sSubSup>
      </m:oMath>
      <w:r w:rsidR="005F2094">
        <w:rPr>
          <w:rFonts w:ascii="Times New Roman" w:hAnsi="Times New Roman" w:cs="Times New Roman"/>
          <w:sz w:val="24"/>
          <w:szCs w:val="24"/>
        </w:rPr>
        <w:t>)</w:t>
      </w:r>
      <w:r w:rsidR="006A2719">
        <w:rPr>
          <w:rFonts w:ascii="Times New Roman" w:eastAsiaTheme="minorEastAsia" w:hAnsi="Times New Roman" w:cs="Times New Roman"/>
          <w:sz w:val="24"/>
          <w:szCs w:val="24"/>
        </w:rPr>
        <w:t xml:space="preserve"> and adult survival</w:t>
      </w:r>
      <w:r w:rsidR="005F2094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</m:sSubSup>
      </m:oMath>
      <w:r w:rsidR="008C5033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6A2719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8EABD37" w14:textId="1069CD1C" w:rsidR="002D7622" w:rsidRPr="002D7622" w:rsidRDefault="002D7622" w:rsidP="0039679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2880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900"/>
      </w:tblGrid>
      <w:tr w:rsidR="002D7622" w:rsidRPr="002D7622" w14:paraId="5BDA6D35" w14:textId="77777777" w:rsidTr="00013E97">
        <w:trPr>
          <w:trHeight w:val="360"/>
          <w:jc w:val="center"/>
        </w:trPr>
        <w:tc>
          <w:tcPr>
            <w:tcW w:w="1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F088" w14:textId="69E6BFF0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Year</w:t>
            </w:r>
            <w:r w:rsidR="00F84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(</w:t>
            </w:r>
            <w:r w:rsidR="00F84F1F" w:rsidRPr="00F84F1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t</w:t>
            </w:r>
            <w:r w:rsidR="00F84F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4029" w14:textId="70C29D96" w:rsidR="002D7622" w:rsidRPr="002D7622" w:rsidRDefault="000F16A6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sup>
                </m:sSubSup>
              </m:oMath>
            </m:oMathPara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14BEC" w14:textId="66DF3A14" w:rsidR="002D7622" w:rsidRPr="002D7622" w:rsidRDefault="000F16A6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m:oMathPara>
              <m:oMathParaPr>
                <m:jc m:val="right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p>
                </m:sSubSup>
              </m:oMath>
            </m:oMathPara>
          </w:p>
        </w:tc>
      </w:tr>
      <w:tr w:rsidR="00013E97" w:rsidRPr="002D7622" w14:paraId="55C43FC4" w14:textId="77777777" w:rsidTr="00013E97">
        <w:trPr>
          <w:trHeight w:hRule="exact" w:val="85"/>
          <w:jc w:val="center"/>
        </w:trPr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4F5BF7" w14:textId="77777777" w:rsidR="00013E97" w:rsidRPr="002D7622" w:rsidRDefault="00013E97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80659" w14:textId="77777777" w:rsidR="00013E97" w:rsidRPr="002D7622" w:rsidRDefault="00013E97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68424C" w14:textId="77777777" w:rsidR="00013E97" w:rsidRPr="002D7622" w:rsidRDefault="00013E97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13E97" w:rsidRPr="002D7622" w14:paraId="23BD8182" w14:textId="77777777" w:rsidTr="00013E97">
        <w:trPr>
          <w:trHeight w:hRule="exact" w:val="85"/>
          <w:jc w:val="center"/>
        </w:trPr>
        <w:tc>
          <w:tcPr>
            <w:tcW w:w="13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723A9E" w14:textId="77777777" w:rsidR="00013E97" w:rsidRPr="002D7622" w:rsidRDefault="00013E97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FA0F5" w14:textId="77777777" w:rsidR="00013E97" w:rsidRPr="002D7622" w:rsidRDefault="00013E97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0E9D83" w14:textId="77777777" w:rsidR="00013E97" w:rsidRPr="002D7622" w:rsidRDefault="00013E97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7622" w:rsidRPr="002D7622" w14:paraId="2ABB1896" w14:textId="77777777" w:rsidTr="00910471">
        <w:trPr>
          <w:trHeight w:val="300"/>
          <w:jc w:val="center"/>
        </w:trPr>
        <w:tc>
          <w:tcPr>
            <w:tcW w:w="13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673D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74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178F6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00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3B20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</w:tr>
      <w:tr w:rsidR="002D7622" w:rsidRPr="002D7622" w14:paraId="273A2A26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03CA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394B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D513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58</w:t>
            </w:r>
          </w:p>
        </w:tc>
      </w:tr>
      <w:tr w:rsidR="002D7622" w:rsidRPr="002D7622" w14:paraId="6FE9CA4A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AB2C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C01A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8EDE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20</w:t>
            </w:r>
          </w:p>
        </w:tc>
      </w:tr>
      <w:tr w:rsidR="002D7622" w:rsidRPr="002D7622" w14:paraId="02FD0DE4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6B72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7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EA47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3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4FD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10</w:t>
            </w:r>
          </w:p>
        </w:tc>
      </w:tr>
      <w:tr w:rsidR="002D7622" w:rsidRPr="002D7622" w14:paraId="5B4A7190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A098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CCF9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091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8</w:t>
            </w:r>
          </w:p>
        </w:tc>
      </w:tr>
      <w:tr w:rsidR="002D7622" w:rsidRPr="002D7622" w14:paraId="47B9A78C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8591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E6DE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884B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15</w:t>
            </w:r>
          </w:p>
        </w:tc>
      </w:tr>
      <w:tr w:rsidR="002D7622" w:rsidRPr="002D7622" w14:paraId="4D398532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7AE7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CFF9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7E6A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32</w:t>
            </w:r>
          </w:p>
        </w:tc>
      </w:tr>
      <w:tr w:rsidR="002D7622" w:rsidRPr="002D7622" w14:paraId="1B398062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9D17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5199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70B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45</w:t>
            </w:r>
          </w:p>
        </w:tc>
      </w:tr>
      <w:tr w:rsidR="002D7622" w:rsidRPr="002D7622" w14:paraId="3AEBF2B7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EBD9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98CE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00CA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03</w:t>
            </w:r>
          </w:p>
        </w:tc>
      </w:tr>
      <w:tr w:rsidR="002D7622" w:rsidRPr="002D7622" w14:paraId="1E2B4B66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2C34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7E09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137C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</w:t>
            </w:r>
          </w:p>
        </w:tc>
      </w:tr>
      <w:tr w:rsidR="002D7622" w:rsidRPr="002D7622" w14:paraId="0730DA3D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493D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AA6A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64B8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6</w:t>
            </w:r>
          </w:p>
        </w:tc>
      </w:tr>
      <w:tr w:rsidR="002D7622" w:rsidRPr="002D7622" w14:paraId="464CA723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FF25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15FF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8C4F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9</w:t>
            </w:r>
          </w:p>
        </w:tc>
      </w:tr>
      <w:tr w:rsidR="002D7622" w:rsidRPr="002D7622" w14:paraId="4F41D9C3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CE0C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5E28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2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D60F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44</w:t>
            </w:r>
          </w:p>
        </w:tc>
      </w:tr>
      <w:tr w:rsidR="002D7622" w:rsidRPr="002D7622" w14:paraId="2BAF9B5D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DF4A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DE5D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96BD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94</w:t>
            </w:r>
          </w:p>
        </w:tc>
      </w:tr>
      <w:tr w:rsidR="002D7622" w:rsidRPr="002D7622" w14:paraId="4D6E10A9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1C4D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5D77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4724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.08</w:t>
            </w:r>
          </w:p>
        </w:tc>
      </w:tr>
      <w:tr w:rsidR="002D7622" w:rsidRPr="002D7622" w14:paraId="2C93ABC4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0268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8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0F8C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3771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5</w:t>
            </w:r>
          </w:p>
        </w:tc>
      </w:tr>
      <w:tr w:rsidR="002D7622" w:rsidRPr="002D7622" w14:paraId="70F91305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3D25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7E18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4DC4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0</w:t>
            </w:r>
          </w:p>
        </w:tc>
      </w:tr>
      <w:tr w:rsidR="002D7622" w:rsidRPr="002D7622" w14:paraId="35AC4BEA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736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B7C7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19DF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21</w:t>
            </w:r>
          </w:p>
        </w:tc>
      </w:tr>
      <w:tr w:rsidR="002D7622" w:rsidRPr="002D7622" w14:paraId="1193E50B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29EC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1B5F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724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65</w:t>
            </w:r>
          </w:p>
        </w:tc>
      </w:tr>
      <w:tr w:rsidR="002D7622" w:rsidRPr="002D7622" w14:paraId="0A8D2014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9F39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1CE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9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2EAB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76</w:t>
            </w:r>
          </w:p>
        </w:tc>
      </w:tr>
      <w:tr w:rsidR="002D7622" w:rsidRPr="002D7622" w14:paraId="1872164F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5D74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234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F06B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02</w:t>
            </w:r>
          </w:p>
        </w:tc>
      </w:tr>
      <w:tr w:rsidR="002D7622" w:rsidRPr="002D7622" w14:paraId="7AE810F0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9B94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7686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6D2F7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</w:t>
            </w:r>
          </w:p>
        </w:tc>
      </w:tr>
      <w:tr w:rsidR="002D7622" w:rsidRPr="002D7622" w14:paraId="4FA5FC9E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4C5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8912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6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204D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56</w:t>
            </w:r>
          </w:p>
        </w:tc>
      </w:tr>
      <w:tr w:rsidR="002D7622" w:rsidRPr="002D7622" w14:paraId="58155816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20A7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65AE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BB33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67</w:t>
            </w:r>
          </w:p>
        </w:tc>
      </w:tr>
      <w:tr w:rsidR="002D7622" w:rsidRPr="002D7622" w14:paraId="79247DA4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258C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8BA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D4DA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9</w:t>
            </w:r>
          </w:p>
        </w:tc>
      </w:tr>
      <w:tr w:rsidR="002D7622" w:rsidRPr="002D7622" w14:paraId="24F7C1BE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039A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EAB5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11B3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7</w:t>
            </w:r>
          </w:p>
        </w:tc>
      </w:tr>
      <w:tr w:rsidR="002D7622" w:rsidRPr="002D7622" w14:paraId="2BC69A20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54F6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5164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0BA6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76</w:t>
            </w:r>
          </w:p>
        </w:tc>
      </w:tr>
      <w:tr w:rsidR="002D7622" w:rsidRPr="002D7622" w14:paraId="4915EE16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87A7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FD30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0D73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10</w:t>
            </w:r>
          </w:p>
        </w:tc>
      </w:tr>
      <w:tr w:rsidR="002D7622" w:rsidRPr="002D7622" w14:paraId="673136F2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9ED3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06E0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B3BD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69</w:t>
            </w:r>
          </w:p>
        </w:tc>
      </w:tr>
      <w:tr w:rsidR="002D7622" w:rsidRPr="002D7622" w14:paraId="0C1E8D53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139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8358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2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A66D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12</w:t>
            </w:r>
          </w:p>
        </w:tc>
      </w:tr>
      <w:tr w:rsidR="002D7622" w:rsidRPr="002D7622" w14:paraId="2CE3215D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67F2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6AA1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5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99C6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61</w:t>
            </w:r>
          </w:p>
        </w:tc>
      </w:tr>
      <w:tr w:rsidR="002D7622" w:rsidRPr="002D7622" w14:paraId="1FEC7501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BDDC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68ED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3B4B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3</w:t>
            </w:r>
          </w:p>
        </w:tc>
      </w:tr>
      <w:tr w:rsidR="002D7622" w:rsidRPr="002D7622" w14:paraId="50E0D087" w14:textId="77777777" w:rsidTr="008A21C1">
        <w:trPr>
          <w:trHeight w:val="300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6926" w14:textId="77777777" w:rsidR="002D7622" w:rsidRPr="002D7622" w:rsidRDefault="002D7622" w:rsidP="005E5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313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BCC" w14:textId="77777777" w:rsidR="002D7622" w:rsidRPr="002D7622" w:rsidRDefault="002D7622" w:rsidP="002D76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2D7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47</w:t>
            </w:r>
          </w:p>
        </w:tc>
      </w:tr>
    </w:tbl>
    <w:p w14:paraId="45EE74C0" w14:textId="77777777" w:rsidR="002D7622" w:rsidRPr="002D7622" w:rsidRDefault="002D7622" w:rsidP="0039679F">
      <w:pPr>
        <w:rPr>
          <w:rFonts w:ascii="Times New Roman" w:hAnsi="Times New Roman" w:cs="Times New Roman"/>
          <w:sz w:val="24"/>
          <w:szCs w:val="24"/>
        </w:rPr>
      </w:pPr>
    </w:p>
    <w:sectPr w:rsidR="002D7622" w:rsidRPr="002D76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9F"/>
    <w:rsid w:val="00013E97"/>
    <w:rsid w:val="000F16A6"/>
    <w:rsid w:val="00161DC2"/>
    <w:rsid w:val="002D1053"/>
    <w:rsid w:val="002D7622"/>
    <w:rsid w:val="0033327F"/>
    <w:rsid w:val="0039679F"/>
    <w:rsid w:val="00475F04"/>
    <w:rsid w:val="005E5BC2"/>
    <w:rsid w:val="005F2094"/>
    <w:rsid w:val="006075C7"/>
    <w:rsid w:val="006A2719"/>
    <w:rsid w:val="008A21C1"/>
    <w:rsid w:val="008C5033"/>
    <w:rsid w:val="00910471"/>
    <w:rsid w:val="009C7C28"/>
    <w:rsid w:val="009F3637"/>
    <w:rsid w:val="00F84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64AAF"/>
  <w15:chartTrackingRefBased/>
  <w15:docId w15:val="{B86835E9-A15F-41CE-BCA0-019FFC3E1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letcher</dc:creator>
  <cp:keywords/>
  <dc:description/>
  <cp:lastModifiedBy>David Fletcher</cp:lastModifiedBy>
  <cp:revision>17</cp:revision>
  <cp:lastPrinted>2020-10-11T21:08:00Z</cp:lastPrinted>
  <dcterms:created xsi:type="dcterms:W3CDTF">2020-10-11T20:22:00Z</dcterms:created>
  <dcterms:modified xsi:type="dcterms:W3CDTF">2020-10-11T21:10:00Z</dcterms:modified>
</cp:coreProperties>
</file>